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4F0CA" w14:textId="68C1BCB4" w:rsidR="0038026D" w:rsidRPr="008D6927" w:rsidRDefault="0038026D" w:rsidP="009E104D">
      <w:pPr>
        <w:rPr>
          <w:rFonts w:ascii="Times" w:hAnsi="Times"/>
          <w:sz w:val="20"/>
          <w:szCs w:val="20"/>
        </w:rPr>
      </w:pPr>
      <w:r w:rsidRPr="008D6927">
        <w:rPr>
          <w:rFonts w:ascii="Times" w:hAnsi="Times"/>
          <w:b/>
          <w:sz w:val="20"/>
          <w:szCs w:val="20"/>
        </w:rPr>
        <w:t xml:space="preserve">Table </w:t>
      </w:r>
      <w:r w:rsidR="00045367" w:rsidRPr="008D6927">
        <w:rPr>
          <w:rFonts w:ascii="Times" w:hAnsi="Times"/>
          <w:b/>
          <w:sz w:val="20"/>
          <w:szCs w:val="20"/>
        </w:rPr>
        <w:t>S</w:t>
      </w:r>
      <w:r w:rsidR="00C00D25">
        <w:rPr>
          <w:rFonts w:ascii="Times" w:hAnsi="Times"/>
          <w:b/>
          <w:sz w:val="20"/>
          <w:szCs w:val="20"/>
        </w:rPr>
        <w:t>1</w:t>
      </w:r>
      <w:r w:rsidRPr="008D6927">
        <w:rPr>
          <w:rFonts w:ascii="Times" w:hAnsi="Times"/>
          <w:b/>
          <w:sz w:val="20"/>
          <w:szCs w:val="20"/>
        </w:rPr>
        <w:t>.</w:t>
      </w:r>
      <w:r w:rsidRPr="008D6927">
        <w:rPr>
          <w:rFonts w:ascii="Times" w:hAnsi="Times"/>
          <w:sz w:val="20"/>
          <w:szCs w:val="20"/>
        </w:rPr>
        <w:t xml:space="preserve"> List of strains relevant to this study.</w:t>
      </w:r>
    </w:p>
    <w:p w14:paraId="60963944" w14:textId="77777777" w:rsidR="0038026D" w:rsidRPr="008D6927" w:rsidRDefault="0038026D" w:rsidP="009E104D">
      <w:pPr>
        <w:rPr>
          <w:rFonts w:ascii="Times" w:hAnsi="Times"/>
          <w:sz w:val="20"/>
          <w:szCs w:val="20"/>
        </w:rPr>
      </w:pPr>
    </w:p>
    <w:tbl>
      <w:tblPr>
        <w:tblW w:w="9558" w:type="dxa"/>
        <w:tblBorders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008"/>
        <w:gridCol w:w="4680"/>
        <w:gridCol w:w="3870"/>
      </w:tblGrid>
      <w:tr w:rsidR="008D6927" w:rsidRPr="008D6927" w14:paraId="3A746C1E" w14:textId="77777777" w:rsidTr="009E104D">
        <w:trPr>
          <w:trHeight w:val="251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1FD545" w14:textId="77777777" w:rsidR="008D6927" w:rsidRPr="008D6927" w:rsidRDefault="008D6927" w:rsidP="009E10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D6927">
              <w:rPr>
                <w:rFonts w:ascii="Times" w:hAnsi="Times"/>
                <w:sz w:val="20"/>
                <w:szCs w:val="20"/>
              </w:rPr>
              <w:t>Strain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45A3AA" w14:textId="77777777" w:rsidR="008D6927" w:rsidRPr="008D6927" w:rsidRDefault="008D6927" w:rsidP="009E104D">
            <w:pPr>
              <w:rPr>
                <w:rFonts w:ascii="Times" w:hAnsi="Times"/>
                <w:sz w:val="20"/>
                <w:szCs w:val="20"/>
              </w:rPr>
            </w:pPr>
            <w:r w:rsidRPr="008D6927">
              <w:rPr>
                <w:sz w:val="20"/>
                <w:szCs w:val="20"/>
              </w:rPr>
              <w:t>Description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 w14:paraId="58A4844D" w14:textId="77777777" w:rsidR="008D6927" w:rsidRPr="008D6927" w:rsidRDefault="00BC4C24" w:rsidP="009E1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</w:t>
            </w:r>
          </w:p>
        </w:tc>
      </w:tr>
      <w:tr w:rsidR="008D6927" w:rsidRPr="008D6927" w14:paraId="0EE8AC96" w14:textId="77777777" w:rsidTr="009E104D">
        <w:trPr>
          <w:trHeight w:val="251"/>
        </w:trPr>
        <w:tc>
          <w:tcPr>
            <w:tcW w:w="1008" w:type="dxa"/>
            <w:shd w:val="clear" w:color="auto" w:fill="auto"/>
          </w:tcPr>
          <w:p w14:paraId="1F649530" w14:textId="77777777" w:rsidR="008D6927" w:rsidRPr="008D6927" w:rsidRDefault="008D6927" w:rsidP="009E104D">
            <w:pPr>
              <w:rPr>
                <w:rFonts w:ascii="Times" w:hAnsi="Times"/>
                <w:sz w:val="20"/>
                <w:szCs w:val="20"/>
              </w:rPr>
            </w:pPr>
            <w:r w:rsidRPr="008D6927">
              <w:rPr>
                <w:rFonts w:ascii="Times" w:hAnsi="Times"/>
                <w:sz w:val="20"/>
                <w:szCs w:val="20"/>
              </w:rPr>
              <w:t>H99</w:t>
            </w:r>
          </w:p>
        </w:tc>
        <w:tc>
          <w:tcPr>
            <w:tcW w:w="4680" w:type="dxa"/>
            <w:shd w:val="clear" w:color="auto" w:fill="auto"/>
          </w:tcPr>
          <w:p w14:paraId="70BC278E" w14:textId="77777777" w:rsidR="008D6927" w:rsidRPr="008D6927" w:rsidRDefault="00BC4C24" w:rsidP="009E104D">
            <w:pPr>
              <w:rPr>
                <w:rFonts w:ascii="Times" w:hAnsi="Times"/>
                <w:i/>
                <w:sz w:val="20"/>
                <w:szCs w:val="20"/>
              </w:rPr>
            </w:pPr>
            <w:r w:rsidRPr="00BC4C24">
              <w:rPr>
                <w:rFonts w:ascii="Times" w:hAnsi="Times"/>
                <w:i/>
                <w:sz w:val="20"/>
                <w:szCs w:val="20"/>
              </w:rPr>
              <w:t>C. neoformans</w:t>
            </w:r>
          </w:p>
        </w:tc>
        <w:tc>
          <w:tcPr>
            <w:tcW w:w="3870" w:type="dxa"/>
          </w:tcPr>
          <w:p w14:paraId="7D46599C" w14:textId="77777777" w:rsidR="008D6927" w:rsidRPr="008D6927" w:rsidRDefault="00BF392E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Gift from </w:t>
            </w:r>
            <w:r w:rsidR="00293BAA">
              <w:rPr>
                <w:rFonts w:ascii="Times" w:hAnsi="Times"/>
                <w:sz w:val="20"/>
                <w:szCs w:val="20"/>
              </w:rPr>
              <w:t>Dr. John Perfect’s laboratory</w:t>
            </w:r>
          </w:p>
        </w:tc>
      </w:tr>
      <w:tr w:rsidR="001C78E3" w:rsidRPr="008D6927" w14:paraId="66E1E905" w14:textId="77777777" w:rsidTr="009E104D">
        <w:trPr>
          <w:trHeight w:val="251"/>
        </w:trPr>
        <w:tc>
          <w:tcPr>
            <w:tcW w:w="1008" w:type="dxa"/>
            <w:shd w:val="clear" w:color="auto" w:fill="auto"/>
          </w:tcPr>
          <w:p w14:paraId="0F31B429" w14:textId="77777777" w:rsidR="001C78E3" w:rsidRPr="008D6927" w:rsidRDefault="001C78E3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77</w:t>
            </w:r>
          </w:p>
        </w:tc>
        <w:tc>
          <w:tcPr>
            <w:tcW w:w="4680" w:type="dxa"/>
            <w:shd w:val="clear" w:color="auto" w:fill="auto"/>
          </w:tcPr>
          <w:p w14:paraId="00D94F2E" w14:textId="38522D98" w:rsidR="001C78E3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1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</w:tcPr>
          <w:p w14:paraId="2BBF59B9" w14:textId="77777777" w:rsidR="001C78E3" w:rsidRPr="008D6927" w:rsidRDefault="00BC4C24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H99</w:t>
            </w:r>
          </w:p>
        </w:tc>
      </w:tr>
      <w:tr w:rsidR="001C78E3" w:rsidRPr="008D6927" w14:paraId="722FD05C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03B54FDB" w14:textId="77777777" w:rsidR="001C78E3" w:rsidRDefault="001C78E3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79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5DC5370F" w14:textId="35F89664" w:rsidR="001C78E3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2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71DE249F" w14:textId="77777777" w:rsidR="001C78E3" w:rsidRDefault="00BC4C24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derived from </w:t>
            </w:r>
            <w:r w:rsidR="00336886">
              <w:rPr>
                <w:rFonts w:ascii="Times" w:hAnsi="Times"/>
                <w:sz w:val="20"/>
                <w:szCs w:val="20"/>
              </w:rPr>
              <w:t>H99</w:t>
            </w:r>
          </w:p>
        </w:tc>
      </w:tr>
      <w:tr w:rsidR="001C78E3" w:rsidRPr="008D6927" w14:paraId="08827903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2F594924" w14:textId="77777777" w:rsidR="001C78E3" w:rsidRDefault="001C78E3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81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0F57BD54" w14:textId="66D727AE" w:rsidR="001C78E3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3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3406EB6D" w14:textId="77777777" w:rsidR="001C78E3" w:rsidRDefault="00BC4C24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derived from </w:t>
            </w:r>
            <w:r w:rsidR="00336886">
              <w:rPr>
                <w:rFonts w:ascii="Times" w:hAnsi="Times"/>
                <w:sz w:val="20"/>
                <w:szCs w:val="20"/>
              </w:rPr>
              <w:t>H99</w:t>
            </w:r>
          </w:p>
        </w:tc>
      </w:tr>
      <w:tr w:rsidR="001C78E3" w:rsidRPr="008D6927" w14:paraId="38890C9A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1069155A" w14:textId="77777777" w:rsidR="001C78E3" w:rsidRDefault="001C78E3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634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2A64C615" w14:textId="3796AC18" w:rsidR="001C78E3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1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3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::HYG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770FE9CB" w14:textId="77777777" w:rsidR="001C78E3" w:rsidRDefault="00BC4C24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77</w:t>
            </w:r>
          </w:p>
        </w:tc>
      </w:tr>
      <w:tr w:rsidR="001C78E3" w:rsidRPr="008D6927" w14:paraId="50C86EE3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7CB55386" w14:textId="77777777" w:rsidR="001C78E3" w:rsidRDefault="001C78E3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643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535224E1" w14:textId="40F6CA9D" w:rsidR="001C78E3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1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2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 xml:space="preserve">::NAT 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ao3</w:t>
            </w:r>
            <w:r w:rsidR="001C78E3" w:rsidRPr="008D6927">
              <w:rPr>
                <w:rFonts w:ascii="Times" w:hAnsi="Times"/>
                <w:i/>
                <w:sz w:val="20"/>
                <w:szCs w:val="20"/>
              </w:rPr>
              <w:t>∆</w:t>
            </w:r>
            <w:r w:rsidR="001C78E3">
              <w:rPr>
                <w:rFonts w:ascii="Times" w:hAnsi="Times"/>
                <w:i/>
                <w:sz w:val="20"/>
                <w:szCs w:val="20"/>
              </w:rPr>
              <w:t>::HYG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15DA67B" w14:textId="77777777" w:rsidR="001C78E3" w:rsidRDefault="00BC4C24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634</w:t>
            </w:r>
          </w:p>
        </w:tc>
      </w:tr>
      <w:tr w:rsidR="001C78E3" w:rsidRPr="008D6927" w14:paraId="3A0A11E6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3452C8C4" w14:textId="77777777" w:rsidR="001C78E3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720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66ECD9EC" w14:textId="26A3AACD" w:rsidR="001C78E3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>
              <w:rPr>
                <w:rFonts w:ascii="Times" w:hAnsi="Times"/>
                <w:i/>
                <w:sz w:val="20"/>
                <w:szCs w:val="20"/>
              </w:rPr>
              <w:t>CgDAO2(p)::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DAO2::HYG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77120F5" w14:textId="77777777" w:rsidR="001C78E3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79</w:t>
            </w:r>
          </w:p>
        </w:tc>
      </w:tr>
      <w:tr w:rsidR="00336886" w:rsidRPr="008D6927" w14:paraId="31D1A3A6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2F5D758E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726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2F7389A0" w14:textId="5B1AAA0C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>
              <w:rPr>
                <w:rFonts w:ascii="Times" w:hAnsi="Times"/>
                <w:i/>
                <w:sz w:val="20"/>
                <w:szCs w:val="20"/>
              </w:rPr>
              <w:t>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DAO2(p)::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AO2::HYG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7E738C13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79</w:t>
            </w:r>
          </w:p>
        </w:tc>
      </w:tr>
      <w:tr w:rsidR="00336886" w:rsidRPr="008D6927" w14:paraId="637BA22B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527FDCC3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728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0E450D4B" w14:textId="6F542A66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>
              <w:rPr>
                <w:rFonts w:ascii="Times" w:hAnsi="Times"/>
                <w:i/>
                <w:sz w:val="20"/>
                <w:szCs w:val="20"/>
              </w:rPr>
              <w:t>CnDAO2(p)::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DAO2::HYG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A1BB1AB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79</w:t>
            </w:r>
          </w:p>
        </w:tc>
      </w:tr>
      <w:tr w:rsidR="00336886" w:rsidRPr="008D6927" w14:paraId="58B1A55B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19093C8A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126449B6" w14:textId="77777777" w:rsidR="00336886" w:rsidRDefault="00336886" w:rsidP="009E104D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C6C7AD9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36886" w:rsidRPr="008D6927" w14:paraId="2A1BB667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32217BB0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265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4992CA6E" w14:textId="77777777" w:rsidR="00336886" w:rsidRPr="008D6927" w:rsidRDefault="00336886" w:rsidP="009E104D">
            <w:pPr>
              <w:rPr>
                <w:rFonts w:ascii="Times" w:hAnsi="Times"/>
                <w:i/>
                <w:sz w:val="20"/>
                <w:szCs w:val="20"/>
              </w:rPr>
            </w:pPr>
            <w:r w:rsidRPr="00BC4C24">
              <w:rPr>
                <w:rFonts w:ascii="Times" w:hAnsi="Times"/>
                <w:i/>
                <w:sz w:val="20"/>
                <w:szCs w:val="20"/>
              </w:rPr>
              <w:t xml:space="preserve">C. gattii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F6CC058" w14:textId="77777777" w:rsidR="00336886" w:rsidRDefault="00BF392E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Gift from </w:t>
            </w:r>
            <w:r w:rsidR="00293BAA">
              <w:rPr>
                <w:rFonts w:ascii="Times" w:hAnsi="Times"/>
                <w:sz w:val="20"/>
                <w:szCs w:val="20"/>
              </w:rPr>
              <w:t xml:space="preserve">Dr. </w:t>
            </w:r>
            <w:r w:rsidR="00293BAA" w:rsidRPr="00293BAA">
              <w:rPr>
                <w:rFonts w:ascii="Times" w:hAnsi="Times"/>
                <w:sz w:val="20"/>
                <w:szCs w:val="20"/>
              </w:rPr>
              <w:t>James W. Kronstad</w:t>
            </w:r>
            <w:r w:rsidR="00293BAA">
              <w:rPr>
                <w:rFonts w:ascii="Times" w:hAnsi="Times"/>
                <w:sz w:val="20"/>
                <w:szCs w:val="20"/>
              </w:rPr>
              <w:t>’s laboratory</w:t>
            </w:r>
            <w:r w:rsidR="00336886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336886" w:rsidRPr="008D6927" w14:paraId="03DC7534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04315D5F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84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74D7B1B7" w14:textId="0A192B6A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1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1C9C021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R265</w:t>
            </w:r>
          </w:p>
        </w:tc>
      </w:tr>
      <w:tr w:rsidR="00336886" w:rsidRPr="008D6927" w14:paraId="7666B156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3B88FCBF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85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1154EF5A" w14:textId="4CB57C61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26EF982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R265</w:t>
            </w:r>
          </w:p>
        </w:tc>
      </w:tr>
      <w:tr w:rsidR="00336886" w:rsidRPr="008D6927" w14:paraId="298DE422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5CAE2A87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88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20A25862" w14:textId="3FF018BE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3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F256B31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R265</w:t>
            </w:r>
          </w:p>
        </w:tc>
      </w:tr>
      <w:tr w:rsidR="00336886" w14:paraId="1B4E2768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4375C212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91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17A2FE97" w14:textId="782A56DE" w:rsidR="00336886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DAO2::HYG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630D965C" w14:textId="43B8CB0C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85</w:t>
            </w:r>
            <w:r w:rsidR="00170C5F">
              <w:rPr>
                <w:rFonts w:ascii="Times" w:hAnsi="Times"/>
                <w:sz w:val="20"/>
                <w:szCs w:val="20"/>
              </w:rPr>
              <w:t xml:space="preserve"> by reconstituting 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 w:rsidR="009E104D">
              <w:rPr>
                <w:rFonts w:ascii="Times" w:hAnsi="Times"/>
                <w:i/>
                <w:sz w:val="20"/>
                <w:szCs w:val="20"/>
              </w:rPr>
              <w:t>Cgd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>ao2</w:t>
            </w:r>
            <w:r w:rsidR="00170C5F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170C5F" w:rsidRPr="00170C5F">
              <w:rPr>
                <w:rFonts w:ascii="Times" w:hAnsi="Times"/>
                <w:sz w:val="20"/>
                <w:szCs w:val="20"/>
              </w:rPr>
              <w:t xml:space="preserve"> with </w:t>
            </w:r>
            <w:r w:rsidR="009E104D">
              <w:rPr>
                <w:rFonts w:ascii="Times" w:hAnsi="Times"/>
                <w:i/>
                <w:sz w:val="20"/>
                <w:szCs w:val="20"/>
              </w:rPr>
              <w:t>Cg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>DAO2::HYG</w:t>
            </w:r>
          </w:p>
        </w:tc>
      </w:tr>
      <w:tr w:rsidR="00336886" w14:paraId="0BE467A8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204A8E69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94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67460C83" w14:textId="6D7440AC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1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HYG </w:t>
            </w: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55AEA8A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85</w:t>
            </w:r>
          </w:p>
        </w:tc>
      </w:tr>
      <w:tr w:rsidR="00336886" w:rsidRPr="008D6927" w14:paraId="014AD2FD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5469625C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595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69EF4474" w14:textId="1C97CD62" w:rsidR="00336886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3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HYG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B21F899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85</w:t>
            </w:r>
          </w:p>
        </w:tc>
      </w:tr>
      <w:tr w:rsidR="00336886" w:rsidRPr="008D6927" w14:paraId="4746BECD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2E8CD960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624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6C7C0AD2" w14:textId="63325A82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1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>HY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3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::NAT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6DB8028D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94</w:t>
            </w:r>
          </w:p>
        </w:tc>
      </w:tr>
      <w:tr w:rsidR="00336886" w:rsidRPr="008D6927" w14:paraId="4EE14C92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0012A7C0" w14:textId="77777777" w:rsidR="00336886" w:rsidRPr="008D6927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645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66BA2C17" w14:textId="2E656EF9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1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3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</w:t>
            </w:r>
            <w:r>
              <w:rPr>
                <w:rFonts w:ascii="Times" w:hAnsi="Times"/>
                <w:i/>
                <w:sz w:val="20"/>
                <w:szCs w:val="20"/>
              </w:rPr>
              <w:t>::NAT 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DAO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>2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::BLE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F3A692B" w14:textId="07E19FDA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624</w:t>
            </w:r>
            <w:r w:rsidR="00170C5F">
              <w:rPr>
                <w:rFonts w:ascii="Times" w:hAnsi="Times"/>
                <w:sz w:val="20"/>
                <w:szCs w:val="20"/>
              </w:rPr>
              <w:t xml:space="preserve"> by reconstituting 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 w:rsidR="009E104D">
              <w:rPr>
                <w:rFonts w:ascii="Times" w:hAnsi="Times"/>
                <w:i/>
                <w:sz w:val="20"/>
                <w:szCs w:val="20"/>
              </w:rPr>
              <w:t>Cgd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>ao2</w:t>
            </w:r>
            <w:r w:rsidR="00170C5F" w:rsidRPr="008D6927">
              <w:rPr>
                <w:rFonts w:ascii="Times" w:hAnsi="Times"/>
                <w:i/>
                <w:sz w:val="20"/>
                <w:szCs w:val="20"/>
              </w:rPr>
              <w:t>∆::NEO</w:t>
            </w:r>
            <w:r w:rsidR="00170C5F" w:rsidRPr="00170C5F">
              <w:rPr>
                <w:rFonts w:ascii="Times" w:hAnsi="Times"/>
                <w:sz w:val="20"/>
                <w:szCs w:val="20"/>
              </w:rPr>
              <w:t xml:space="preserve"> with </w:t>
            </w:r>
            <w:r w:rsidR="009E104D">
              <w:rPr>
                <w:rFonts w:ascii="Times" w:hAnsi="Times"/>
                <w:i/>
                <w:sz w:val="20"/>
                <w:szCs w:val="20"/>
              </w:rPr>
              <w:t>Cg</w:t>
            </w:r>
            <w:r w:rsidR="00170C5F">
              <w:rPr>
                <w:rFonts w:ascii="Times" w:hAnsi="Times"/>
                <w:i/>
                <w:sz w:val="20"/>
                <w:szCs w:val="20"/>
              </w:rPr>
              <w:t>DAO2::BLE</w:t>
            </w:r>
          </w:p>
        </w:tc>
      </w:tr>
      <w:tr w:rsidR="00336886" w:rsidRPr="008D6927" w14:paraId="2D6D9F49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34434E7D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722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1526D5E6" w14:textId="5CD5A902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(p)::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AO2::HYG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DE88CC8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85</w:t>
            </w:r>
          </w:p>
        </w:tc>
      </w:tr>
      <w:tr w:rsidR="00336886" w:rsidRPr="008D6927" w14:paraId="0DEA157B" w14:textId="77777777" w:rsidTr="009E104D">
        <w:trPr>
          <w:trHeight w:val="251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14:paraId="61848A0F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724</w:t>
            </w:r>
          </w:p>
        </w:tc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</w:tcPr>
          <w:p w14:paraId="34B159C9" w14:textId="30BFCCB4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>
              <w:rPr>
                <w:rFonts w:ascii="Times" w:hAnsi="Times"/>
                <w:i/>
                <w:sz w:val="20"/>
                <w:szCs w:val="20"/>
              </w:rPr>
              <w:t>CnDAO2(p)::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DAO2::HYG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2CE42EC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85</w:t>
            </w:r>
          </w:p>
        </w:tc>
      </w:tr>
      <w:tr w:rsidR="00336886" w:rsidRPr="008D6927" w14:paraId="44BD7169" w14:textId="77777777" w:rsidTr="009E104D">
        <w:trPr>
          <w:trHeight w:val="251"/>
        </w:trPr>
        <w:tc>
          <w:tcPr>
            <w:tcW w:w="1008" w:type="dxa"/>
            <w:shd w:val="clear" w:color="auto" w:fill="auto"/>
          </w:tcPr>
          <w:p w14:paraId="6846B692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730</w:t>
            </w:r>
          </w:p>
        </w:tc>
        <w:tc>
          <w:tcPr>
            <w:tcW w:w="4680" w:type="dxa"/>
            <w:shd w:val="clear" w:color="auto" w:fill="auto"/>
          </w:tcPr>
          <w:p w14:paraId="7BD6E34A" w14:textId="75D26119" w:rsidR="00336886" w:rsidRPr="008D6927" w:rsidRDefault="009E104D" w:rsidP="009E104D">
            <w:pPr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Cg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ao2</w:t>
            </w:r>
            <w:r w:rsidR="00336886" w:rsidRPr="008D6927">
              <w:rPr>
                <w:rFonts w:ascii="Times" w:hAnsi="Times"/>
                <w:i/>
                <w:sz w:val="20"/>
                <w:szCs w:val="20"/>
              </w:rPr>
              <w:t>∆::</w:t>
            </w:r>
            <w:r>
              <w:rPr>
                <w:rFonts w:ascii="Times" w:hAnsi="Times"/>
                <w:i/>
                <w:sz w:val="20"/>
                <w:szCs w:val="20"/>
              </w:rPr>
              <w:t>Cg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>DAO2(p)::</w:t>
            </w:r>
            <w:r>
              <w:rPr>
                <w:rFonts w:ascii="Times" w:hAnsi="Times"/>
                <w:i/>
                <w:sz w:val="20"/>
                <w:szCs w:val="20"/>
              </w:rPr>
              <w:t>CnD</w:t>
            </w:r>
            <w:r w:rsidR="00336886">
              <w:rPr>
                <w:rFonts w:ascii="Times" w:hAnsi="Times"/>
                <w:i/>
                <w:sz w:val="20"/>
                <w:szCs w:val="20"/>
              </w:rPr>
              <w:t xml:space="preserve">AO2::HYG </w:t>
            </w:r>
          </w:p>
        </w:tc>
        <w:tc>
          <w:tcPr>
            <w:tcW w:w="3870" w:type="dxa"/>
          </w:tcPr>
          <w:p w14:paraId="7DDA8F6E" w14:textId="77777777" w:rsidR="00336886" w:rsidRDefault="00336886" w:rsidP="009E104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rived from C1585</w:t>
            </w:r>
          </w:p>
        </w:tc>
      </w:tr>
    </w:tbl>
    <w:p w14:paraId="32B4AC20" w14:textId="77777777" w:rsidR="0038026D" w:rsidRPr="008D6927" w:rsidRDefault="0038026D" w:rsidP="009E104D">
      <w:pPr>
        <w:rPr>
          <w:rFonts w:ascii="Times" w:hAnsi="Times"/>
          <w:sz w:val="20"/>
          <w:szCs w:val="20"/>
        </w:rPr>
      </w:pPr>
      <w:bookmarkStart w:id="0" w:name="_GoBack"/>
      <w:bookmarkEnd w:id="0"/>
    </w:p>
    <w:sectPr w:rsidR="0038026D" w:rsidRPr="008D6927" w:rsidSect="009E104D">
      <w:footerReference w:type="default" r:id="rId8"/>
      <w:pgSz w:w="12240" w:h="15840"/>
      <w:pgMar w:top="1440" w:right="1440" w:bottom="144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BCAE3" w14:textId="77777777" w:rsidR="00293BAA" w:rsidRDefault="00293BAA">
      <w:r>
        <w:separator/>
      </w:r>
    </w:p>
  </w:endnote>
  <w:endnote w:type="continuationSeparator" w:id="0">
    <w:p w14:paraId="6085B8B2" w14:textId="77777777" w:rsidR="00293BAA" w:rsidRDefault="00293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AFBBA" w14:textId="77777777" w:rsidR="00293BAA" w:rsidRDefault="00293BA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E104D">
      <w:rPr>
        <w:noProof/>
      </w:rPr>
      <w:t>1</w:t>
    </w:r>
    <w:r>
      <w:fldChar w:fldCharType="end"/>
    </w:r>
  </w:p>
  <w:p w14:paraId="3787C2F2" w14:textId="77777777" w:rsidR="00293BAA" w:rsidRDefault="00293B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C1F71" w14:textId="77777777" w:rsidR="00293BAA" w:rsidRDefault="00293BAA">
      <w:r>
        <w:separator/>
      </w:r>
    </w:p>
  </w:footnote>
  <w:footnote w:type="continuationSeparator" w:id="0">
    <w:p w14:paraId="2B1B8343" w14:textId="77777777" w:rsidR="00293BAA" w:rsidRDefault="00293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444F4"/>
    <w:multiLevelType w:val="hybridMultilevel"/>
    <w:tmpl w:val="E6CCBA80"/>
    <w:lvl w:ilvl="0" w:tplc="76AAED4A">
      <w:start w:val="19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AD46C5"/>
    <w:multiLevelType w:val="hybridMultilevel"/>
    <w:tmpl w:val="67443B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332BDB"/>
    <w:multiLevelType w:val="hybridMultilevel"/>
    <w:tmpl w:val="558416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A642B0"/>
    <w:multiLevelType w:val="hybridMultilevel"/>
    <w:tmpl w:val="65FE6238"/>
    <w:lvl w:ilvl="0" w:tplc="EAB25230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0F76D7"/>
    <w:multiLevelType w:val="hybridMultilevel"/>
    <w:tmpl w:val="93B62C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374461"/>
    <w:multiLevelType w:val="hybridMultilevel"/>
    <w:tmpl w:val="AEB03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800B9E"/>
    <w:multiLevelType w:val="hybridMultilevel"/>
    <w:tmpl w:val="885A83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FD150C"/>
    <w:multiLevelType w:val="hybridMultilevel"/>
    <w:tmpl w:val="3FA4E06E"/>
    <w:lvl w:ilvl="0" w:tplc="38C25938">
      <w:start w:val="1"/>
      <w:numFmt w:val="decimal"/>
      <w:lvlText w:val="%1."/>
      <w:lvlJc w:val="left"/>
      <w:pPr>
        <w:tabs>
          <w:tab w:val="num" w:pos="-108"/>
        </w:tabs>
        <w:ind w:left="432" w:hanging="432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6DF08AA"/>
    <w:multiLevelType w:val="hybridMultilevel"/>
    <w:tmpl w:val="885A83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6A9"/>
    <w:rsid w:val="00045367"/>
    <w:rsid w:val="0006144C"/>
    <w:rsid w:val="000A58A1"/>
    <w:rsid w:val="000B266F"/>
    <w:rsid w:val="000C0FB8"/>
    <w:rsid w:val="0011106C"/>
    <w:rsid w:val="00116B8D"/>
    <w:rsid w:val="00124DDF"/>
    <w:rsid w:val="00131162"/>
    <w:rsid w:val="001324BF"/>
    <w:rsid w:val="0013729F"/>
    <w:rsid w:val="0016749F"/>
    <w:rsid w:val="00170C5F"/>
    <w:rsid w:val="001B0551"/>
    <w:rsid w:val="001C78E3"/>
    <w:rsid w:val="001D304A"/>
    <w:rsid w:val="001E326A"/>
    <w:rsid w:val="00257F3D"/>
    <w:rsid w:val="00293BAA"/>
    <w:rsid w:val="002B7987"/>
    <w:rsid w:val="002C0899"/>
    <w:rsid w:val="002F0987"/>
    <w:rsid w:val="00336886"/>
    <w:rsid w:val="003444D8"/>
    <w:rsid w:val="0038026D"/>
    <w:rsid w:val="003D5698"/>
    <w:rsid w:val="0046112D"/>
    <w:rsid w:val="0046646A"/>
    <w:rsid w:val="00467801"/>
    <w:rsid w:val="00512CC8"/>
    <w:rsid w:val="005B100A"/>
    <w:rsid w:val="005D1198"/>
    <w:rsid w:val="005E62B2"/>
    <w:rsid w:val="0060303C"/>
    <w:rsid w:val="006B56AE"/>
    <w:rsid w:val="006D1468"/>
    <w:rsid w:val="006E11FC"/>
    <w:rsid w:val="006E3984"/>
    <w:rsid w:val="006E54C6"/>
    <w:rsid w:val="00730388"/>
    <w:rsid w:val="007907A6"/>
    <w:rsid w:val="00793130"/>
    <w:rsid w:val="0086252D"/>
    <w:rsid w:val="0088238F"/>
    <w:rsid w:val="008C47CB"/>
    <w:rsid w:val="008C7B9B"/>
    <w:rsid w:val="008D6927"/>
    <w:rsid w:val="00947EEA"/>
    <w:rsid w:val="00986852"/>
    <w:rsid w:val="009A1759"/>
    <w:rsid w:val="009E104D"/>
    <w:rsid w:val="00A4129B"/>
    <w:rsid w:val="00A77394"/>
    <w:rsid w:val="00AB773D"/>
    <w:rsid w:val="00B0051D"/>
    <w:rsid w:val="00B23551"/>
    <w:rsid w:val="00B43A59"/>
    <w:rsid w:val="00BA5586"/>
    <w:rsid w:val="00BC4C24"/>
    <w:rsid w:val="00BF392E"/>
    <w:rsid w:val="00C00D25"/>
    <w:rsid w:val="00C03A64"/>
    <w:rsid w:val="00CD4083"/>
    <w:rsid w:val="00CE7354"/>
    <w:rsid w:val="00CF597C"/>
    <w:rsid w:val="00D12F89"/>
    <w:rsid w:val="00DF67EE"/>
    <w:rsid w:val="00E33E68"/>
    <w:rsid w:val="00E6609F"/>
    <w:rsid w:val="00ED0D32"/>
    <w:rsid w:val="00F95215"/>
    <w:rsid w:val="00FB46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C498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6A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B46A9"/>
    <w:rPr>
      <w:color w:val="0000FF"/>
      <w:u w:val="single"/>
    </w:rPr>
  </w:style>
  <w:style w:type="character" w:styleId="Strong">
    <w:name w:val="Strong"/>
    <w:uiPriority w:val="22"/>
    <w:qFormat/>
    <w:rsid w:val="00FB46A9"/>
    <w:rPr>
      <w:b/>
    </w:rPr>
  </w:style>
  <w:style w:type="character" w:styleId="Emphasis">
    <w:name w:val="Emphasis"/>
    <w:uiPriority w:val="20"/>
    <w:qFormat/>
    <w:rsid w:val="00FB46A9"/>
    <w:rPr>
      <w:i/>
    </w:rPr>
  </w:style>
  <w:style w:type="character" w:styleId="FollowedHyperlink">
    <w:name w:val="FollowedHyperlink"/>
    <w:uiPriority w:val="99"/>
    <w:semiHidden/>
    <w:unhideWhenUsed/>
    <w:rsid w:val="00FB46A9"/>
    <w:rPr>
      <w:color w:val="800080"/>
      <w:u w:val="single"/>
    </w:rPr>
  </w:style>
  <w:style w:type="character" w:customStyle="1" w:styleId="BalloonTextChar">
    <w:name w:val="Balloon Text Char"/>
    <w:link w:val="BalloonText"/>
    <w:uiPriority w:val="99"/>
    <w:semiHidden/>
    <w:rsid w:val="00FB46A9"/>
    <w:rPr>
      <w:rFonts w:ascii="Lucida Grande" w:hAnsi="Lucida Grande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6A9"/>
    <w:rPr>
      <w:rFonts w:ascii="Lucida Grande" w:hAnsi="Lucida Grande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FB46A9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rsid w:val="00FB46A9"/>
    <w:rPr>
      <w:rFonts w:ascii="Cambria" w:hAnsi="Cambria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FB46A9"/>
    <w:rPr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FB46A9"/>
    <w:rPr>
      <w:rFonts w:ascii="Cambria" w:hAnsi="Cambria" w:cs="Times New Roman"/>
      <w:b/>
      <w:bCs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6A9"/>
    <w:rPr>
      <w:b/>
      <w:bCs/>
    </w:rPr>
  </w:style>
  <w:style w:type="character" w:customStyle="1" w:styleId="citation">
    <w:name w:val="citation"/>
    <w:basedOn w:val="DefaultParagraphFont"/>
    <w:rsid w:val="00FB46A9"/>
  </w:style>
  <w:style w:type="character" w:customStyle="1" w:styleId="SC53213">
    <w:name w:val="SC.5.3213"/>
    <w:uiPriority w:val="99"/>
    <w:rsid w:val="00FB46A9"/>
    <w:rPr>
      <w:color w:val="000000"/>
      <w:sz w:val="20"/>
      <w:szCs w:val="20"/>
    </w:rPr>
  </w:style>
  <w:style w:type="character" w:customStyle="1" w:styleId="citation-abbreviation">
    <w:name w:val="citation-abbreviation"/>
    <w:basedOn w:val="DefaultParagraphFont"/>
    <w:rsid w:val="00FB46A9"/>
  </w:style>
  <w:style w:type="character" w:customStyle="1" w:styleId="citation-issue">
    <w:name w:val="citation-issue"/>
    <w:basedOn w:val="DefaultParagraphFont"/>
    <w:rsid w:val="00FB46A9"/>
  </w:style>
  <w:style w:type="character" w:customStyle="1" w:styleId="citation-flpages">
    <w:name w:val="citation-flpages"/>
    <w:basedOn w:val="DefaultParagraphFont"/>
    <w:rsid w:val="00FB46A9"/>
  </w:style>
  <w:style w:type="character" w:customStyle="1" w:styleId="HeaderChar">
    <w:name w:val="Header Char"/>
    <w:link w:val="Header"/>
    <w:rsid w:val="00FB46A9"/>
    <w:rPr>
      <w:rFonts w:ascii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rsid w:val="00FB46A9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rsid w:val="00FB46A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B46A9"/>
    <w:rPr>
      <w:rFonts w:ascii="Cambria" w:hAnsi="Cambria" w:cs="Times New Roman"/>
      <w:sz w:val="24"/>
      <w:szCs w:val="24"/>
    </w:rPr>
  </w:style>
  <w:style w:type="character" w:styleId="HTMLTypewriter">
    <w:name w:val="HTML Typewriter"/>
    <w:uiPriority w:val="99"/>
    <w:rsid w:val="00FB46A9"/>
    <w:rPr>
      <w:rFonts w:ascii="Courier" w:eastAsia="Cambria" w:hAnsi="Courier" w:cs="Courier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6A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B46A9"/>
    <w:rPr>
      <w:color w:val="0000FF"/>
      <w:u w:val="single"/>
    </w:rPr>
  </w:style>
  <w:style w:type="character" w:styleId="Strong">
    <w:name w:val="Strong"/>
    <w:uiPriority w:val="22"/>
    <w:qFormat/>
    <w:rsid w:val="00FB46A9"/>
    <w:rPr>
      <w:b/>
    </w:rPr>
  </w:style>
  <w:style w:type="character" w:styleId="Emphasis">
    <w:name w:val="Emphasis"/>
    <w:uiPriority w:val="20"/>
    <w:qFormat/>
    <w:rsid w:val="00FB46A9"/>
    <w:rPr>
      <w:i/>
    </w:rPr>
  </w:style>
  <w:style w:type="character" w:styleId="FollowedHyperlink">
    <w:name w:val="FollowedHyperlink"/>
    <w:uiPriority w:val="99"/>
    <w:semiHidden/>
    <w:unhideWhenUsed/>
    <w:rsid w:val="00FB46A9"/>
    <w:rPr>
      <w:color w:val="800080"/>
      <w:u w:val="single"/>
    </w:rPr>
  </w:style>
  <w:style w:type="character" w:customStyle="1" w:styleId="BalloonTextChar">
    <w:name w:val="Balloon Text Char"/>
    <w:link w:val="BalloonText"/>
    <w:uiPriority w:val="99"/>
    <w:semiHidden/>
    <w:rsid w:val="00FB46A9"/>
    <w:rPr>
      <w:rFonts w:ascii="Lucida Grande" w:hAnsi="Lucida Grande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6A9"/>
    <w:rPr>
      <w:rFonts w:ascii="Lucida Grande" w:hAnsi="Lucida Grande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FB46A9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rsid w:val="00FB46A9"/>
    <w:rPr>
      <w:rFonts w:ascii="Cambria" w:hAnsi="Cambria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FB46A9"/>
    <w:rPr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FB46A9"/>
    <w:rPr>
      <w:rFonts w:ascii="Cambria" w:hAnsi="Cambria" w:cs="Times New Roman"/>
      <w:b/>
      <w:bCs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6A9"/>
    <w:rPr>
      <w:b/>
      <w:bCs/>
    </w:rPr>
  </w:style>
  <w:style w:type="character" w:customStyle="1" w:styleId="citation">
    <w:name w:val="citation"/>
    <w:basedOn w:val="DefaultParagraphFont"/>
    <w:rsid w:val="00FB46A9"/>
  </w:style>
  <w:style w:type="character" w:customStyle="1" w:styleId="SC53213">
    <w:name w:val="SC.5.3213"/>
    <w:uiPriority w:val="99"/>
    <w:rsid w:val="00FB46A9"/>
    <w:rPr>
      <w:color w:val="000000"/>
      <w:sz w:val="20"/>
      <w:szCs w:val="20"/>
    </w:rPr>
  </w:style>
  <w:style w:type="character" w:customStyle="1" w:styleId="citation-abbreviation">
    <w:name w:val="citation-abbreviation"/>
    <w:basedOn w:val="DefaultParagraphFont"/>
    <w:rsid w:val="00FB46A9"/>
  </w:style>
  <w:style w:type="character" w:customStyle="1" w:styleId="citation-issue">
    <w:name w:val="citation-issue"/>
    <w:basedOn w:val="DefaultParagraphFont"/>
    <w:rsid w:val="00FB46A9"/>
  </w:style>
  <w:style w:type="character" w:customStyle="1" w:styleId="citation-flpages">
    <w:name w:val="citation-flpages"/>
    <w:basedOn w:val="DefaultParagraphFont"/>
    <w:rsid w:val="00FB46A9"/>
  </w:style>
  <w:style w:type="character" w:customStyle="1" w:styleId="HeaderChar">
    <w:name w:val="Header Char"/>
    <w:link w:val="Header"/>
    <w:rsid w:val="00FB46A9"/>
    <w:rPr>
      <w:rFonts w:ascii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rsid w:val="00FB46A9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rsid w:val="00FB46A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B46A9"/>
    <w:rPr>
      <w:rFonts w:ascii="Cambria" w:hAnsi="Cambria" w:cs="Times New Roman"/>
      <w:sz w:val="24"/>
      <w:szCs w:val="24"/>
    </w:rPr>
  </w:style>
  <w:style w:type="character" w:styleId="HTMLTypewriter">
    <w:name w:val="HTML Typewriter"/>
    <w:uiPriority w:val="99"/>
    <w:rsid w:val="00FB46A9"/>
    <w:rPr>
      <w:rFonts w:ascii="Courier" w:eastAsia="Cambria" w:hAnsi="Courier" w:cs="Courier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s of Health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Chang</dc:creator>
  <cp:keywords/>
  <cp:lastModifiedBy>Yun Chang</cp:lastModifiedBy>
  <cp:revision>4</cp:revision>
  <cp:lastPrinted>2011-11-18T21:51:00Z</cp:lastPrinted>
  <dcterms:created xsi:type="dcterms:W3CDTF">2015-01-08T15:54:00Z</dcterms:created>
  <dcterms:modified xsi:type="dcterms:W3CDTF">2015-01-26T18:09:00Z</dcterms:modified>
</cp:coreProperties>
</file>